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78219" w14:textId="77777777" w:rsidR="00D63AD5" w:rsidRPr="00825BB7" w:rsidRDefault="00D63AD5" w:rsidP="00D63AD5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4 Table. </w:t>
      </w:r>
      <w:bookmarkStart w:id="0" w:name="_Hlk21034596"/>
      <w:bookmarkStart w:id="1" w:name="_Hlk50318839"/>
      <w:proofErr w:type="spellStart"/>
      <w:r w:rsidRPr="001E5B40">
        <w:rPr>
          <w:rFonts w:ascii="Times New Roman" w:eastAsia="Lato-Regular" w:hAnsi="Times New Roman" w:cs="Times New Roman"/>
          <w:i/>
          <w:iCs/>
        </w:rPr>
        <w:t>F</w:t>
      </w:r>
      <w:r>
        <w:rPr>
          <w:rFonts w:ascii="Times New Roman" w:eastAsia="Lato-Regular" w:hAnsi="Times New Roman" w:cs="Times New Roman"/>
          <w:vertAlign w:val="subscript"/>
        </w:rPr>
        <w:t>df</w:t>
      </w:r>
      <w:proofErr w:type="spellEnd"/>
      <w:r>
        <w:rPr>
          <w:rFonts w:ascii="Times New Roman" w:eastAsia="Lato-Regular" w:hAnsi="Times New Roman" w:cs="Times New Roman"/>
        </w:rPr>
        <w:t xml:space="preserve"> statistics and </w:t>
      </w:r>
      <w:r w:rsidRPr="00EE6F0E">
        <w:rPr>
          <w:rFonts w:ascii="Times New Roman" w:eastAsia="Lato-Regular" w:hAnsi="Times New Roman" w:cs="Times New Roman"/>
          <w:i/>
          <w:iCs/>
        </w:rPr>
        <w:t>p</w:t>
      </w:r>
      <w:r w:rsidRPr="00EE6F0E">
        <w:rPr>
          <w:rFonts w:ascii="Times New Roman" w:eastAsia="Lato-Regular" w:hAnsi="Times New Roman" w:cs="Times New Roman"/>
        </w:rPr>
        <w:t xml:space="preserve"> values </w:t>
      </w:r>
      <w:r>
        <w:rPr>
          <w:rFonts w:ascii="Times New Roman" w:eastAsia="Lato-Regular" w:hAnsi="Times New Roman" w:cs="Times New Roman"/>
        </w:rPr>
        <w:t xml:space="preserve">and of </w:t>
      </w:r>
      <w:r>
        <w:rPr>
          <w:rFonts w:ascii="Times New Roman" w:eastAsiaTheme="minorEastAsia" w:hAnsi="Times New Roman" w:cs="Times New Roman"/>
        </w:rPr>
        <w:t>b</w:t>
      </w:r>
      <w:r w:rsidRPr="00EE6F0E">
        <w:rPr>
          <w:rFonts w:ascii="Times New Roman" w:eastAsiaTheme="minorEastAsia" w:hAnsi="Times New Roman" w:cs="Times New Roman"/>
        </w:rPr>
        <w:t>ee abundance and species richness of each family during May-August of 2016 and 2017 from all trapping methods.</w:t>
      </w:r>
      <w:bookmarkEnd w:id="0"/>
    </w:p>
    <w:p w14:paraId="3B66DB50" w14:textId="77777777" w:rsidR="00D63AD5" w:rsidRDefault="00D63AD5" w:rsidP="00D63AD5">
      <w:pPr>
        <w:rPr>
          <w:rFonts w:asciiTheme="majorBidi" w:hAnsiTheme="majorBidi" w:cstheme="majorBidi"/>
          <w:b/>
          <w:bCs/>
        </w:rPr>
      </w:pPr>
    </w:p>
    <w:bookmarkEnd w:id="1"/>
    <w:p w14:paraId="73F86AEB" w14:textId="77777777" w:rsidR="00D63AD5" w:rsidRDefault="00D63AD5" w:rsidP="00D63AD5">
      <w:pPr>
        <w:rPr>
          <w:rFonts w:asciiTheme="majorBidi" w:hAnsiTheme="majorBidi" w:cstheme="majorBidi"/>
          <w:b/>
          <w:bCs/>
        </w:rPr>
      </w:pPr>
    </w:p>
    <w:tbl>
      <w:tblPr>
        <w:tblW w:w="5760" w:type="dxa"/>
        <w:jc w:val="center"/>
        <w:tblLayout w:type="fixed"/>
        <w:tblLook w:val="04A0" w:firstRow="1" w:lastRow="0" w:firstColumn="1" w:lastColumn="0" w:noHBand="0" w:noVBand="1"/>
      </w:tblPr>
      <w:tblGrid>
        <w:gridCol w:w="1523"/>
        <w:gridCol w:w="1087"/>
        <w:gridCol w:w="900"/>
        <w:gridCol w:w="990"/>
        <w:gridCol w:w="1260"/>
      </w:tblGrid>
      <w:tr w:rsidR="00D63AD5" w:rsidRPr="00825BB7" w14:paraId="41DE38E7" w14:textId="77777777" w:rsidTr="00E5543B">
        <w:trPr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2AB7ED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ED0FF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b/>
                <w:color w:val="000000"/>
              </w:rPr>
              <w:t>Abundanc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48E91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b/>
                <w:color w:val="000000"/>
              </w:rPr>
              <w:t>Species richness</w:t>
            </w:r>
          </w:p>
        </w:tc>
      </w:tr>
      <w:tr w:rsidR="00D63AD5" w:rsidRPr="00825BB7" w14:paraId="34F1A750" w14:textId="77777777" w:rsidTr="00E5543B">
        <w:trPr>
          <w:jc w:val="center"/>
        </w:trPr>
        <w:tc>
          <w:tcPr>
            <w:tcW w:w="152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39C2CC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2CD86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3571C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63AD5" w:rsidRPr="00825BB7" w14:paraId="56FEE805" w14:textId="77777777" w:rsidTr="00E5543B">
        <w:trPr>
          <w:trHeight w:val="188"/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5AC6F3F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mily 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48CCB" w14:textId="77777777" w:rsidR="00D63AD5" w:rsidRPr="00825BB7" w:rsidRDefault="00D63AD5" w:rsidP="00E5543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  <w:p w14:paraId="020A1779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825B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33A9F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405CD269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</w:p>
          <w:p w14:paraId="4400DF29" w14:textId="77777777" w:rsidR="00D63AD5" w:rsidRPr="008810E9" w:rsidRDefault="00D63AD5" w:rsidP="00E5543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  <w:r w:rsidRPr="008810E9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F</w:t>
            </w:r>
            <w:r w:rsidRPr="008810E9">
              <w:rPr>
                <w:rFonts w:ascii="Times New Roman" w:eastAsiaTheme="minorEastAsia" w:hAnsi="Times New Roman" w:cs="Times New Roman"/>
                <w:b/>
                <w:bCs/>
                <w:vertAlign w:val="subscript"/>
              </w:rPr>
              <w:t>3,36</w:t>
            </w:r>
          </w:p>
          <w:p w14:paraId="707DF9A3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EE8F0" w14:textId="77777777" w:rsidR="00D63AD5" w:rsidRPr="00825BB7" w:rsidRDefault="00D63AD5" w:rsidP="00E5543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  <w:p w14:paraId="219B0972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825B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60E1D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7018551C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</w:p>
          <w:p w14:paraId="7086068F" w14:textId="77777777" w:rsidR="00D63AD5" w:rsidRPr="008810E9" w:rsidRDefault="00D63AD5" w:rsidP="00E5543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  <w:r w:rsidRPr="008810E9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F</w:t>
            </w:r>
            <w:r w:rsidRPr="008810E9">
              <w:rPr>
                <w:rFonts w:ascii="Times New Roman" w:eastAsiaTheme="minorEastAsia" w:hAnsi="Times New Roman" w:cs="Times New Roman"/>
                <w:b/>
                <w:bCs/>
                <w:vertAlign w:val="subscript"/>
              </w:rPr>
              <w:t>3,36</w:t>
            </w:r>
          </w:p>
          <w:p w14:paraId="60B691A9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</w:p>
        </w:tc>
      </w:tr>
      <w:tr w:rsidR="00D63AD5" w:rsidRPr="00825BB7" w14:paraId="2EA2A2BE" w14:textId="77777777" w:rsidTr="00E5543B">
        <w:trPr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E9AD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  <w:p w14:paraId="0C6C4DDE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F40415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D6993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82557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4.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D34AC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AA1EB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4.51</w:t>
            </w:r>
          </w:p>
        </w:tc>
      </w:tr>
      <w:tr w:rsidR="00D63AD5" w:rsidRPr="00825BB7" w14:paraId="7877B923" w14:textId="77777777" w:rsidTr="00E5543B">
        <w:trPr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A1BDB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Halictidae</w:t>
            </w:r>
          </w:p>
          <w:p w14:paraId="261B6951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  <w:p w14:paraId="04A40A37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8A5E4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0E15D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3.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275D6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96C3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0.70</w:t>
            </w:r>
          </w:p>
        </w:tc>
      </w:tr>
      <w:tr w:rsidR="00D63AD5" w:rsidRPr="00825BB7" w14:paraId="1BE999A2" w14:textId="77777777" w:rsidTr="00E5543B">
        <w:trPr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66F20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5BB7">
              <w:rPr>
                <w:rFonts w:ascii="Times New Roman" w:eastAsia="Times New Roman" w:hAnsi="Times New Roman" w:cs="Times New Roman"/>
                <w:color w:val="000000"/>
              </w:rPr>
              <w:t>Andrenidae</w:t>
            </w:r>
            <w:proofErr w:type="spellEnd"/>
          </w:p>
          <w:p w14:paraId="25E1D866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377640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0741B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2F723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3.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FF6EB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834A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3.13</w:t>
            </w:r>
          </w:p>
        </w:tc>
      </w:tr>
      <w:tr w:rsidR="00D63AD5" w:rsidRPr="00825BB7" w14:paraId="0908585B" w14:textId="77777777" w:rsidTr="00E5543B">
        <w:trPr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7971E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5BB7">
              <w:rPr>
                <w:rFonts w:ascii="Times New Roman" w:eastAsia="Times New Roman" w:hAnsi="Times New Roman" w:cs="Times New Roman"/>
                <w:color w:val="000000"/>
              </w:rPr>
              <w:t>Colletidae</w:t>
            </w:r>
            <w:proofErr w:type="spellEnd"/>
          </w:p>
          <w:p w14:paraId="7D2D4DBC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E0C1E9B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EFD25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2504D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2.3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F8E57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45687" w14:textId="77777777" w:rsidR="00D63AD5" w:rsidRPr="00825BB7" w:rsidRDefault="00D63AD5" w:rsidP="00E5543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1.91</w:t>
            </w:r>
          </w:p>
        </w:tc>
      </w:tr>
      <w:tr w:rsidR="00D63AD5" w:rsidRPr="00825BB7" w14:paraId="1FA37509" w14:textId="77777777" w:rsidTr="00E5543B">
        <w:trPr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25BCD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825BB7">
              <w:rPr>
                <w:rFonts w:ascii="Times New Roman" w:eastAsiaTheme="minorEastAsia" w:hAnsi="Times New Roman" w:cs="Times New Roman"/>
              </w:rPr>
              <w:t>Megachilidae</w:t>
            </w:r>
            <w:proofErr w:type="spellEnd"/>
          </w:p>
          <w:p w14:paraId="46F8788D" w14:textId="77777777" w:rsidR="00D63AD5" w:rsidRPr="00825BB7" w:rsidRDefault="00D63AD5" w:rsidP="00E5543B">
            <w:pPr>
              <w:rPr>
                <w:rFonts w:ascii="Times New Roman" w:eastAsiaTheme="minorEastAsia" w:hAnsi="Times New Roman" w:cs="Times New Roman"/>
                <w:color w:val="000000"/>
              </w:rPr>
            </w:pPr>
          </w:p>
          <w:p w14:paraId="45359216" w14:textId="77777777" w:rsidR="00D63AD5" w:rsidRPr="00825BB7" w:rsidRDefault="00D63AD5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2402B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473DC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1.6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D8847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1DEF7" w14:textId="77777777" w:rsidR="00D63AD5" w:rsidRPr="00825BB7" w:rsidRDefault="00D63AD5" w:rsidP="00E55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5BB7">
              <w:rPr>
                <w:rFonts w:ascii="Times New Roman" w:eastAsiaTheme="minorEastAsia" w:hAnsi="Times New Roman" w:cs="Times New Roman"/>
              </w:rPr>
              <w:t>1.17</w:t>
            </w:r>
          </w:p>
        </w:tc>
      </w:tr>
    </w:tbl>
    <w:p w14:paraId="2CA28528" w14:textId="77777777" w:rsidR="00D63AD5" w:rsidRDefault="00D63AD5"/>
    <w:sectPr w:rsidR="00D63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D5"/>
    <w:rsid w:val="003717DF"/>
    <w:rsid w:val="00D6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74813"/>
  <w15:chartTrackingRefBased/>
  <w15:docId w15:val="{B9C2C0E5-286E-4350-A660-09B5036B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AD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09T02:03:00Z</dcterms:created>
  <dcterms:modified xsi:type="dcterms:W3CDTF">2020-10-09T02:03:00Z</dcterms:modified>
</cp:coreProperties>
</file>